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60599" w14:textId="5BEAE0EF" w:rsidR="001D402F" w:rsidRPr="00FC30C5" w:rsidRDefault="001D402F" w:rsidP="00BA1D86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 w:rsidR="00A96B80">
        <w:rPr>
          <w:rFonts w:ascii="Times New Roman" w:eastAsia="Times New Roman" w:hAnsi="Times New Roman" w:cs="Times New Roman"/>
          <w:b/>
          <w:bCs/>
          <w:lang w:val="en-US"/>
        </w:rPr>
        <w:t>5</w:t>
      </w:r>
      <w:r w:rsidRPr="2A975617">
        <w:rPr>
          <w:rFonts w:ascii="Times New Roman" w:eastAsia="Times New Roman" w:hAnsi="Times New Roman" w:cs="Times New Roman"/>
          <w:b/>
          <w:bCs/>
          <w:lang w:val="en-US"/>
        </w:rPr>
        <w:t>: Baseline characteristics and pregnancy outcomes of mothers whose offspring participated in the PedMet study by metformin or placebo randomization (intention-to-treat analysi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73"/>
        <w:gridCol w:w="2190"/>
        <w:gridCol w:w="1870"/>
        <w:gridCol w:w="1073"/>
      </w:tblGrid>
      <w:tr w:rsidR="001D402F" w14:paraId="1F92550C" w14:textId="77777777" w:rsidTr="00807850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A16A91" w14:textId="77777777" w:rsidR="001D402F" w:rsidRPr="00FC30C5" w:rsidRDefault="001D402F" w:rsidP="00BA1D86">
            <w:pPr>
              <w:spacing w:after="0" w:line="276" w:lineRule="auto"/>
              <w:rPr>
                <w:lang w:val="en-US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82080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tformin (N=80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7BD095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lacebo (N=78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FDD99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1D402F" w14:paraId="55F34C44" w14:textId="77777777" w:rsidTr="00807850">
        <w:trPr>
          <w:trHeight w:val="300"/>
        </w:trPr>
        <w:tc>
          <w:tcPr>
            <w:tcW w:w="82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D56E3F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ternal characteristics</w:t>
            </w:r>
          </w:p>
        </w:tc>
      </w:tr>
      <w:tr w:rsidR="001D402F" w14:paraId="474E22AF" w14:textId="77777777" w:rsidTr="00B7107F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1C19D53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ge (years)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BD641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.5 (27-32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B50E8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7-33)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FB6B40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1D402F" w14:paraId="483C9CFF" w14:textId="77777777" w:rsidTr="00B7107F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1B95626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MI (kg/m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CECC031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23.7-33.5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3195E92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.9 (23.6-31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5F1F20D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3</w:t>
            </w:r>
          </w:p>
        </w:tc>
      </w:tr>
      <w:tr w:rsidR="001D402F" w14:paraId="24E3478D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585FACE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lliparous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697880E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9 (61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4EF5916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 (55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3DD80FCF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</w:tr>
      <w:tr w:rsidR="001D402F" w14:paraId="28EDA970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3E3CAD6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BP (mmH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8D5700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5 (110-127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6F37C96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7 (110-125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4A36873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1D402F" w14:paraId="790104FB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089F57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BP (mmH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79AD6E3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66-80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5A32713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67-80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5C2E585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1D402F" w14:paraId="6E69FB4C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3729148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moking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E058F4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 (6.3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765689E1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 (7.7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70F47CF0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1D402F" w14:paraId="0F05E027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72DA730A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etformin use at conception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17C3E25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 (35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5668E07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 (31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10790D7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1D402F" w14:paraId="329EB726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F74F6C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Asthma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752D375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5.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62B10435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2.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3BFB4BFB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1D402F" w14:paraId="4408CC28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DE4F3EA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llergy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236E19F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4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51E62CC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4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064FF223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1D402F" w14:paraId="7015DC63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8CF12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zema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0C17B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 (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F7C52B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2.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53C0B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</w:tr>
      <w:tr w:rsidR="001D402F" w14:paraId="5D02CEF4" w14:textId="77777777" w:rsidTr="00807850">
        <w:trPr>
          <w:trHeight w:val="300"/>
        </w:trPr>
        <w:tc>
          <w:tcPr>
            <w:tcW w:w="82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B4B7FB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COS phenotype</w:t>
            </w:r>
          </w:p>
        </w:tc>
      </w:tr>
      <w:tr w:rsidR="001D402F" w14:paraId="4DF41C58" w14:textId="77777777" w:rsidTr="00B7107F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4FCA5E60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androgenic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936CC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8 (72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C006D3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7 (73)</w:t>
            </w:r>
          </w:p>
        </w:tc>
        <w:tc>
          <w:tcPr>
            <w:tcW w:w="1073" w:type="dxa"/>
            <w:vMerge w:val="restart"/>
            <w:tcBorders>
              <w:top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D296E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</w:tr>
      <w:tr w:rsidR="001D402F" w14:paraId="2F87392A" w14:textId="77777777" w:rsidTr="00B7107F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F042B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moandrogenic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3B81A1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 (28)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E8C49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 (27)</w:t>
            </w:r>
          </w:p>
        </w:tc>
        <w:tc>
          <w:tcPr>
            <w:tcW w:w="1073" w:type="dxa"/>
            <w:vMerge/>
            <w:tcBorders>
              <w:bottom w:val="single" w:sz="0" w:space="0" w:color="auto"/>
            </w:tcBorders>
            <w:vAlign w:val="center"/>
          </w:tcPr>
          <w:p w14:paraId="11CAE386" w14:textId="77777777" w:rsidR="001D402F" w:rsidRDefault="001D402F" w:rsidP="00BA1D86">
            <w:pPr>
              <w:spacing w:after="0" w:line="276" w:lineRule="auto"/>
            </w:pPr>
          </w:p>
        </w:tc>
      </w:tr>
      <w:tr w:rsidR="001D402F" w14:paraId="13772E49" w14:textId="77777777" w:rsidTr="00B7107F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A8BD8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regnancy outcome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7C9406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47A73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E788C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1D402F" w14:paraId="59E7C6D4" w14:textId="77777777" w:rsidTr="00B7107F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5E3760E3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term birth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D8CD16A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3.8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6E4A870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 (10)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2B083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</w:tr>
      <w:tr w:rsidR="001D402F" w14:paraId="13C72A01" w14:textId="77777777" w:rsidTr="00B7107F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2BC3957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eclampsia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94A105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8.8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7962653F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 (6.4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4ED31B3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1D402F" w14:paraId="01084131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A31DD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ational diabetes mellitus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BD7549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5 (31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6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494EBC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 (33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85E3446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1D402F" w14:paraId="223013A6" w14:textId="77777777" w:rsidTr="00807850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B9AD86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ode of delivery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42B46A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101777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861275E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1D402F" w14:paraId="35872079" w14:textId="77777777" w:rsidTr="00807850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6E7A4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Vaginal delivery 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54FD3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1 (76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83B6AB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8 (62)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103B016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</w:tr>
      <w:tr w:rsidR="001D402F" w14:paraId="3A938B48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1BF58BC4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cuum extraction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5FF8E75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8.8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2808F772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 (13)</w:t>
            </w:r>
          </w:p>
        </w:tc>
        <w:tc>
          <w:tcPr>
            <w:tcW w:w="1073" w:type="dxa"/>
            <w:vMerge/>
            <w:tcBorders>
              <w:left w:val="nil"/>
            </w:tcBorders>
            <w:vAlign w:val="center"/>
          </w:tcPr>
          <w:p w14:paraId="7B099B30" w14:textId="77777777" w:rsidR="001D402F" w:rsidRDefault="001D402F" w:rsidP="00BA1D86">
            <w:pPr>
              <w:spacing w:after="0" w:line="276" w:lineRule="auto"/>
            </w:pPr>
          </w:p>
        </w:tc>
      </w:tr>
      <w:tr w:rsidR="001D402F" w14:paraId="2D3470EB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95312F6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orceps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30B3DF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3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3155C57D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073" w:type="dxa"/>
            <w:vMerge/>
            <w:tcBorders>
              <w:left w:val="nil"/>
            </w:tcBorders>
            <w:vAlign w:val="center"/>
          </w:tcPr>
          <w:p w14:paraId="42861730" w14:textId="77777777" w:rsidR="001D402F" w:rsidRDefault="001D402F" w:rsidP="00BA1D86">
            <w:pPr>
              <w:spacing w:after="0" w:line="276" w:lineRule="auto"/>
            </w:pPr>
          </w:p>
        </w:tc>
      </w:tr>
      <w:tr w:rsidR="001D402F" w14:paraId="65F5E573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DCB11A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aesarean section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83021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 (14)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F42FC8" w14:textId="77777777" w:rsidR="001D402F" w:rsidRDefault="001D402F" w:rsidP="00BA1D8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 (26)</w:t>
            </w:r>
          </w:p>
        </w:tc>
        <w:tc>
          <w:tcPr>
            <w:tcW w:w="1073" w:type="dxa"/>
            <w:vMerge/>
            <w:tcBorders>
              <w:top w:val="single" w:sz="0" w:space="0" w:color="auto"/>
              <w:left w:val="nil"/>
              <w:bottom w:val="single" w:sz="0" w:space="0" w:color="auto"/>
            </w:tcBorders>
            <w:vAlign w:val="center"/>
          </w:tcPr>
          <w:p w14:paraId="5ED9D60F" w14:textId="77777777" w:rsidR="001D402F" w:rsidRDefault="001D402F" w:rsidP="00BA1D86">
            <w:pPr>
              <w:spacing w:after="0" w:line="276" w:lineRule="auto"/>
            </w:pPr>
          </w:p>
        </w:tc>
      </w:tr>
    </w:tbl>
    <w:p w14:paraId="25704B1D" w14:textId="79ED2E5F" w:rsidR="001D402F" w:rsidRPr="00FC30C5" w:rsidRDefault="001D402F" w:rsidP="00BA1D86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 xml:space="preserve">Continuous variables are reported as median (25th-75th 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percentile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and categorical variables as N (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%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where m is the number of missing data points. Comparisons were made by Mann-Whitney U test for continuous data, and the chi square or Fisher</w:t>
      </w:r>
      <w:r w:rsidR="00F3138C">
        <w:rPr>
          <w:rFonts w:ascii="Times New Roman" w:eastAsia="Times New Roman" w:hAnsi="Times New Roman" w:cs="Times New Roman"/>
          <w:lang w:val="en-US"/>
        </w:rPr>
        <w:t>’s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act test for categorical data. Significant P-values are shown in bold. </w:t>
      </w:r>
    </w:p>
    <w:p w14:paraId="5FFE654F" w14:textId="77777777" w:rsidR="001D402F" w:rsidRPr="00FC30C5" w:rsidRDefault="001D402F" w:rsidP="00BA1D86">
      <w:pPr>
        <w:tabs>
          <w:tab w:val="left" w:pos="3630"/>
        </w:tabs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>Abbreviations: BMI, body mass index; DBP, diastolic blood pressure; PCOS, polycystic ovary syndrome; SBP, systolic blood pressure.</w:t>
      </w:r>
    </w:p>
    <w:p w14:paraId="1E0B5ABB" w14:textId="77777777" w:rsidR="00875151" w:rsidRPr="001D402F" w:rsidRDefault="00875151">
      <w:pPr>
        <w:rPr>
          <w:lang w:val="en-US"/>
        </w:rPr>
      </w:pPr>
    </w:p>
    <w:sectPr w:rsidR="00875151" w:rsidRPr="001D4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2F"/>
    <w:rsid w:val="0009042E"/>
    <w:rsid w:val="001D402F"/>
    <w:rsid w:val="002E4264"/>
    <w:rsid w:val="0058268E"/>
    <w:rsid w:val="006E7371"/>
    <w:rsid w:val="007D3447"/>
    <w:rsid w:val="00875151"/>
    <w:rsid w:val="00A96B80"/>
    <w:rsid w:val="00B7107F"/>
    <w:rsid w:val="00B84E32"/>
    <w:rsid w:val="00BA1D86"/>
    <w:rsid w:val="00BD12CD"/>
    <w:rsid w:val="00C55F9C"/>
    <w:rsid w:val="00F3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47E83"/>
  <w15:chartTrackingRefBased/>
  <w15:docId w15:val="{498A439F-D407-4666-9EA3-178CAB67B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2F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0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0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0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0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0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0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0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0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0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0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0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0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0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0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0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0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4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02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40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02F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40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02F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40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0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02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3138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C28F15-F30B-4B3F-9810-801BB9D632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EE3CE8-5D9A-4EE4-A686-F2062ED254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0945D2-6A03-4D45-B47D-F86E7B8AB17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7</cp:revision>
  <dcterms:created xsi:type="dcterms:W3CDTF">2025-04-24T12:14:00Z</dcterms:created>
  <dcterms:modified xsi:type="dcterms:W3CDTF">2025-06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